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09F8" w14:textId="40377CCF" w:rsidR="00D753EF" w:rsidRDefault="00D753EF" w:rsidP="00CA4A3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 </w:t>
      </w:r>
      <w:r w:rsidRPr="0034462A">
        <w:rPr>
          <w:rFonts w:ascii="Times New Roman" w:hAnsi="Times New Roman" w:cs="Times New Roman"/>
          <w:b/>
          <w:sz w:val="24"/>
          <w:szCs w:val="24"/>
        </w:rPr>
        <w:t>Table</w:t>
      </w:r>
      <w:r w:rsidR="00CE62C7">
        <w:rPr>
          <w:rFonts w:ascii="Times New Roman" w:hAnsi="Times New Roman" w:cs="Times New Roman"/>
          <w:b/>
          <w:sz w:val="24"/>
          <w:szCs w:val="24"/>
        </w:rPr>
        <w:t>2</w:t>
      </w:r>
      <w:r w:rsidRPr="0034462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Events happened in IST-R and IST-NR</w:t>
      </w:r>
      <w:r w:rsidR="00904E6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group</w:t>
      </w:r>
    </w:p>
    <w:tbl>
      <w:tblPr>
        <w:tblStyle w:val="a3"/>
        <w:tblW w:w="74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4"/>
        <w:gridCol w:w="1547"/>
        <w:gridCol w:w="1710"/>
        <w:gridCol w:w="2749"/>
      </w:tblGrid>
      <w:tr w:rsidR="00A00809" w:rsidRPr="0034462A" w14:paraId="5FA44AE6" w14:textId="77777777" w:rsidTr="00D5320D">
        <w:trPr>
          <w:jc w:val="center"/>
        </w:trPr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155F2D5D" w14:textId="77777777" w:rsidR="00A00809" w:rsidRPr="005C1688" w:rsidRDefault="00A00809" w:rsidP="00CA4A3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vent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7F5BFA16" w14:textId="77777777" w:rsidR="00A00809" w:rsidRPr="005C1688" w:rsidRDefault="00A00809" w:rsidP="00CA4A3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C1688">
              <w:rPr>
                <w:rFonts w:ascii="Times New Roman" w:hAnsi="Times New Roman" w:cs="Times New Roman"/>
                <w:szCs w:val="21"/>
              </w:rPr>
              <w:t>IST-R (n=</w:t>
            </w: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  <w:r w:rsidRPr="005C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6960BC4" w14:textId="77777777" w:rsidR="00A00809" w:rsidRPr="005C1688" w:rsidRDefault="00A00809" w:rsidP="00CA4A3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C1688">
              <w:rPr>
                <w:rFonts w:ascii="Times New Roman" w:hAnsi="Times New Roman" w:cs="Times New Roman"/>
                <w:szCs w:val="21"/>
              </w:rPr>
              <w:t>IST-</w:t>
            </w: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5C1688">
              <w:rPr>
                <w:rFonts w:ascii="Times New Roman" w:hAnsi="Times New Roman" w:cs="Times New Roman"/>
                <w:szCs w:val="21"/>
              </w:rPr>
              <w:t>R (n=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  <w:r w:rsidRPr="005C168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E15BA" w14:textId="77777777" w:rsidR="00A00809" w:rsidRPr="005C1688" w:rsidRDefault="00A00809" w:rsidP="00CA4A3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g</w:t>
            </w:r>
          </w:p>
        </w:tc>
      </w:tr>
      <w:tr w:rsidR="00A00809" w:rsidRPr="005C1688" w14:paraId="2C96AA94" w14:textId="77777777" w:rsidTr="00D5320D">
        <w:trPr>
          <w:jc w:val="center"/>
        </w:trPr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3CDA3A96" w14:textId="77777777" w:rsidR="00A00809" w:rsidRPr="005C1688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lapse 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vAlign w:val="center"/>
          </w:tcPr>
          <w:p w14:paraId="1B066EF3" w14:textId="77777777" w:rsidR="00A00809" w:rsidRPr="005C1688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DB2DAD" w14:textId="77777777" w:rsidR="00A00809" w:rsidRPr="005C1688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4380A" w14:textId="77777777" w:rsidR="00A00809" w:rsidRPr="005C1688" w:rsidRDefault="00004764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B5671">
              <w:rPr>
                <w:rFonts w:ascii="Times New Roman" w:hAnsi="Times New Roman" w:cs="Times New Roman"/>
                <w:bCs/>
              </w:rPr>
              <w:t>χ2=</w:t>
            </w:r>
            <w:r>
              <w:rPr>
                <w:rFonts w:ascii="Times New Roman" w:hAnsi="Times New Roman" w:cs="Times New Roman" w:hint="eastAsia"/>
                <w:bCs/>
              </w:rPr>
              <w:t>0.075</w:t>
            </w:r>
            <w:r w:rsidRPr="00DB5671">
              <w:rPr>
                <w:rFonts w:ascii="Times New Roman" w:hAnsi="Times New Roman" w:cs="Times New Roman"/>
                <w:bCs/>
              </w:rPr>
              <w:t xml:space="preserve">, </w:t>
            </w:r>
            <w:r w:rsidRPr="00DB5671">
              <w:rPr>
                <w:rFonts w:ascii="Times New Roman" w:hAnsi="Times New Roman" w:cs="Times New Roman"/>
                <w:i/>
              </w:rPr>
              <w:t>P</w:t>
            </w:r>
            <w:r w:rsidRPr="00DB5671">
              <w:rPr>
                <w:rFonts w:ascii="Times New Roman" w:hAnsi="Times New Roman" w:cs="Times New Roman"/>
              </w:rPr>
              <w:t>=0.</w:t>
            </w:r>
            <w:r>
              <w:rPr>
                <w:rFonts w:ascii="Times New Roman" w:hAnsi="Times New Roman" w:cs="Times New Roman" w:hint="eastAsia"/>
              </w:rPr>
              <w:t>784</w:t>
            </w:r>
          </w:p>
        </w:tc>
      </w:tr>
      <w:tr w:rsidR="00A00809" w:rsidRPr="005C1688" w14:paraId="23B112A2" w14:textId="77777777" w:rsidTr="00D5320D">
        <w:trPr>
          <w:jc w:val="center"/>
        </w:trPr>
        <w:tc>
          <w:tcPr>
            <w:tcW w:w="1464" w:type="dxa"/>
            <w:vAlign w:val="center"/>
          </w:tcPr>
          <w:p w14:paraId="2B1ACC87" w14:textId="77777777" w:rsidR="00A00809" w:rsidRPr="005C1688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eath </w:t>
            </w:r>
          </w:p>
        </w:tc>
        <w:tc>
          <w:tcPr>
            <w:tcW w:w="1547" w:type="dxa"/>
            <w:vAlign w:val="center"/>
          </w:tcPr>
          <w:p w14:paraId="3E252BF0" w14:textId="77777777" w:rsidR="00A00809" w:rsidRPr="005C1688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14:paraId="3313684F" w14:textId="77777777" w:rsidR="00A00809" w:rsidRPr="005C1688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7B8A" w14:textId="77777777" w:rsidR="00A00809" w:rsidRPr="005C1688" w:rsidRDefault="00D23620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B5671">
              <w:rPr>
                <w:rFonts w:ascii="Times New Roman" w:hAnsi="Times New Roman" w:cs="Times New Roman"/>
                <w:bCs/>
              </w:rPr>
              <w:t xml:space="preserve">χ2=9.214, </w:t>
            </w:r>
            <w:r w:rsidRPr="00DB5671">
              <w:rPr>
                <w:rFonts w:ascii="Times New Roman" w:hAnsi="Times New Roman" w:cs="Times New Roman"/>
                <w:i/>
              </w:rPr>
              <w:t>P</w:t>
            </w:r>
            <w:r w:rsidRPr="00DB5671">
              <w:rPr>
                <w:rFonts w:ascii="Times New Roman" w:hAnsi="Times New Roman" w:cs="Times New Roman"/>
              </w:rPr>
              <w:t>=0.005</w:t>
            </w:r>
          </w:p>
        </w:tc>
      </w:tr>
      <w:tr w:rsidR="00A00809" w:rsidRPr="005C1688" w14:paraId="794BF3E6" w14:textId="77777777" w:rsidTr="00D5320D">
        <w:trPr>
          <w:jc w:val="center"/>
        </w:trPr>
        <w:tc>
          <w:tcPr>
            <w:tcW w:w="1464" w:type="dxa"/>
            <w:vAlign w:val="center"/>
          </w:tcPr>
          <w:p w14:paraId="5B249EDA" w14:textId="77777777" w:rsidR="00A00809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 Events</w:t>
            </w:r>
          </w:p>
        </w:tc>
        <w:tc>
          <w:tcPr>
            <w:tcW w:w="1547" w:type="dxa"/>
            <w:vAlign w:val="center"/>
          </w:tcPr>
          <w:p w14:paraId="26EEEE68" w14:textId="77777777" w:rsidR="00A00809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3CE41F" w14:textId="77777777" w:rsidR="00A00809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085905" w14:textId="77777777" w:rsidR="00A00809" w:rsidRPr="005C1688" w:rsidRDefault="00A00809" w:rsidP="00CA4A3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DB5671">
              <w:rPr>
                <w:rFonts w:ascii="Times New Roman" w:hAnsi="Times New Roman" w:cs="Times New Roman"/>
                <w:bCs/>
              </w:rPr>
              <w:t xml:space="preserve">χ2=6.879, </w:t>
            </w:r>
            <w:r w:rsidRPr="00DB5671">
              <w:rPr>
                <w:rFonts w:ascii="Times New Roman" w:hAnsi="Times New Roman" w:cs="Times New Roman"/>
                <w:i/>
              </w:rPr>
              <w:t>P</w:t>
            </w:r>
            <w:r w:rsidRPr="00DB5671">
              <w:rPr>
                <w:rFonts w:ascii="Times New Roman" w:hAnsi="Times New Roman" w:cs="Times New Roman"/>
              </w:rPr>
              <w:t>=0.016</w:t>
            </w:r>
          </w:p>
        </w:tc>
      </w:tr>
    </w:tbl>
    <w:p w14:paraId="71D8ABA6" w14:textId="77777777" w:rsidR="00D753EF" w:rsidRPr="005C1688" w:rsidRDefault="00D753EF" w:rsidP="00CA4A39">
      <w:pPr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203DEB21" w14:textId="77777777" w:rsidR="00726F92" w:rsidRDefault="00726F92" w:rsidP="00CA4A39">
      <w:pPr>
        <w:spacing w:line="480" w:lineRule="auto"/>
      </w:pPr>
    </w:p>
    <w:sectPr w:rsidR="00726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7A4CA4" w14:textId="77777777" w:rsidR="00444E58" w:rsidRDefault="00444E58" w:rsidP="00904E6D">
      <w:r>
        <w:separator/>
      </w:r>
    </w:p>
  </w:endnote>
  <w:endnote w:type="continuationSeparator" w:id="0">
    <w:p w14:paraId="294ACA7B" w14:textId="77777777" w:rsidR="00444E58" w:rsidRDefault="00444E58" w:rsidP="00904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A76851" w14:textId="77777777" w:rsidR="00444E58" w:rsidRDefault="00444E58" w:rsidP="00904E6D">
      <w:r>
        <w:separator/>
      </w:r>
    </w:p>
  </w:footnote>
  <w:footnote w:type="continuationSeparator" w:id="0">
    <w:p w14:paraId="673384E3" w14:textId="77777777" w:rsidR="00444E58" w:rsidRDefault="00444E58" w:rsidP="00904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56B3"/>
    <w:rsid w:val="00004764"/>
    <w:rsid w:val="000A071E"/>
    <w:rsid w:val="003156B3"/>
    <w:rsid w:val="00444E58"/>
    <w:rsid w:val="00726F92"/>
    <w:rsid w:val="00904E6D"/>
    <w:rsid w:val="009C7387"/>
    <w:rsid w:val="00A00809"/>
    <w:rsid w:val="00CA4A39"/>
    <w:rsid w:val="00CB097E"/>
    <w:rsid w:val="00CE62C7"/>
    <w:rsid w:val="00D23620"/>
    <w:rsid w:val="00D5320D"/>
    <w:rsid w:val="00D753EF"/>
    <w:rsid w:val="00EF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E58FB"/>
  <w15:docId w15:val="{5D86E386-E374-4896-B28A-00138F125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53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5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04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4E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4E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4E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iong Wu</dc:creator>
  <cp:keywords/>
  <dc:description/>
  <cp:lastModifiedBy>Wu Dijiong</cp:lastModifiedBy>
  <cp:revision>9</cp:revision>
  <dcterms:created xsi:type="dcterms:W3CDTF">2021-11-05T14:48:00Z</dcterms:created>
  <dcterms:modified xsi:type="dcterms:W3CDTF">2022-03-25T21:44:00Z</dcterms:modified>
</cp:coreProperties>
</file>